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24654" w14:textId="0D931C4B" w:rsidR="00A46173" w:rsidRPr="005E50B2" w:rsidRDefault="002643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dditional file 2: </w:t>
      </w:r>
      <w:r w:rsidR="008524E5" w:rsidRPr="005E50B2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8524E5" w:rsidRPr="005E50B2">
        <w:rPr>
          <w:rFonts w:asciiTheme="majorBidi" w:hAnsiTheme="majorBidi" w:cstheme="majorBidi"/>
          <w:b/>
          <w:bCs/>
        </w:rPr>
        <w:t>1. Odds ratios of the logistic component of the final adjusted zero-inflated negative binomial model</w:t>
      </w:r>
    </w:p>
    <w:tbl>
      <w:tblPr>
        <w:tblW w:w="4619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2"/>
        <w:gridCol w:w="2521"/>
        <w:gridCol w:w="1889"/>
      </w:tblGrid>
      <w:tr w:rsidR="008524E5" w:rsidRPr="005E35CF" w14:paraId="1A746C54" w14:textId="77777777" w:rsidTr="005E50B2">
        <w:trPr>
          <w:trHeight w:val="13"/>
        </w:trPr>
        <w:tc>
          <w:tcPr>
            <w:tcW w:w="244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51A89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(units in regression model)</w:t>
            </w:r>
          </w:p>
        </w:tc>
        <w:tc>
          <w:tcPr>
            <w:tcW w:w="2554" w:type="pct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A1BAB" w14:textId="46CDA372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istic components of the final a</w:t>
            </w:r>
            <w:r w:rsidRPr="005E3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justed zero-inflated negative binom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8524E5" w:rsidRPr="005E35CF" w14:paraId="6985347C" w14:textId="77777777" w:rsidTr="005E50B2">
        <w:trPr>
          <w:trHeight w:val="136"/>
        </w:trPr>
        <w:tc>
          <w:tcPr>
            <w:tcW w:w="2446" w:type="pct"/>
            <w:vMerge/>
            <w:tcBorders>
              <w:top w:val="single" w:sz="6" w:space="0" w:color="000000"/>
              <w:left w:val="single" w:sz="6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14:paraId="7F6C9A12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DFFA4" w14:textId="5C1AB196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E3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1095" w:type="pct"/>
            <w:tcBorders>
              <w:top w:val="single" w:sz="4" w:space="0" w:color="000000"/>
              <w:bottom w:val="single" w:sz="18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52FBD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524E5" w:rsidRPr="005E35CF" w14:paraId="4E997F62" w14:textId="77777777" w:rsidTr="005E50B2">
        <w:trPr>
          <w:trHeight w:val="13"/>
        </w:trPr>
        <w:tc>
          <w:tcPr>
            <w:tcW w:w="2446" w:type="pct"/>
            <w:tcBorders>
              <w:top w:val="single" w:sz="1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16B4A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Rainfall, lagged 1 month (5 mm increase)</w:t>
            </w:r>
          </w:p>
        </w:tc>
        <w:tc>
          <w:tcPr>
            <w:tcW w:w="1460" w:type="pct"/>
            <w:tcBorders>
              <w:top w:val="single" w:sz="18" w:space="0" w:color="auto"/>
              <w:left w:val="single" w:sz="4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3E50B" w14:textId="343F0F81" w:rsidR="008524E5" w:rsidRPr="005E35CF" w:rsidRDefault="00874DE8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 (1.058 – 1.064)</w:t>
            </w:r>
          </w:p>
        </w:tc>
        <w:tc>
          <w:tcPr>
            <w:tcW w:w="1095" w:type="pct"/>
            <w:tcBorders>
              <w:top w:val="single" w:sz="18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6975C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524E5" w:rsidRPr="005E35CF" w14:paraId="086C3CC3" w14:textId="77777777" w:rsidTr="005E50B2">
        <w:trPr>
          <w:trHeight w:val="1047"/>
        </w:trPr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8C012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onthly Temperature, lagged 1 month (1°C increase)</w:t>
            </w:r>
          </w:p>
          <w:p w14:paraId="57AD5AD7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 &lt;29°C</w:t>
            </w:r>
          </w:p>
          <w:p w14:paraId="3082BDF4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 ≥29°C</w:t>
            </w:r>
          </w:p>
        </w:tc>
        <w:tc>
          <w:tcPr>
            <w:tcW w:w="1460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96185" w14:textId="77777777" w:rsidR="008524E5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121972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66F2DE" w14:textId="11B8C6BD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– 1.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  <w:p w14:paraId="71802149" w14:textId="201DB854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0.9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9EA6C" w14:textId="77777777" w:rsidR="008524E5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9174D0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3B092E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  <w:p w14:paraId="25DC1DB4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524E5" w:rsidRPr="005E35CF" w14:paraId="63CFDD1F" w14:textId="77777777" w:rsidTr="005E50B2">
        <w:trPr>
          <w:trHeight w:val="13"/>
        </w:trPr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18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D5CAC" w14:textId="77777777" w:rsidR="008524E5" w:rsidRPr="005E35CF" w:rsidRDefault="008524E5" w:rsidP="00040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 (1000 people/sq mile increase)</w:t>
            </w:r>
          </w:p>
        </w:tc>
        <w:tc>
          <w:tcPr>
            <w:tcW w:w="1460" w:type="pct"/>
            <w:tcBorders>
              <w:top w:val="single" w:sz="6" w:space="0" w:color="000000"/>
              <w:left w:val="single" w:sz="4" w:space="0" w:color="000000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6C34A" w14:textId="318FA9BF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E5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5E5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.</w:t>
            </w:r>
            <w:r w:rsidR="005E5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EC386" w14:textId="77777777" w:rsidR="008524E5" w:rsidRPr="005E35CF" w:rsidRDefault="008524E5" w:rsidP="00040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74DE8" w:rsidRPr="005E35CF" w14:paraId="1D8E5736" w14:textId="77777777" w:rsidTr="00874DE8">
        <w:trPr>
          <w:trHeight w:val="13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2009D" w14:textId="37ADCF36" w:rsidR="00874DE8" w:rsidRPr="005E35CF" w:rsidRDefault="005E50B2" w:rsidP="008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 = Confidence interval; </w:t>
            </w:r>
            <w:r w:rsidR="0087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= Odds ratio</w:t>
            </w:r>
          </w:p>
        </w:tc>
      </w:tr>
    </w:tbl>
    <w:p w14:paraId="154A394E" w14:textId="77777777" w:rsidR="008524E5" w:rsidRPr="008524E5" w:rsidRDefault="008524E5">
      <w:bookmarkStart w:id="0" w:name="_GoBack"/>
      <w:bookmarkEnd w:id="0"/>
    </w:p>
    <w:sectPr w:rsidR="008524E5" w:rsidRPr="008524E5" w:rsidSect="0026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4E5"/>
    <w:rsid w:val="00264335"/>
    <w:rsid w:val="005E50B2"/>
    <w:rsid w:val="008524E5"/>
    <w:rsid w:val="00874DE8"/>
    <w:rsid w:val="00A4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DC6D"/>
  <w15:chartTrackingRefBased/>
  <w15:docId w15:val="{98C80296-65CA-46AB-87FD-8331612D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4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4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oalson</dc:creator>
  <cp:keywords/>
  <dc:description/>
  <cp:lastModifiedBy>Indhumathi</cp:lastModifiedBy>
  <cp:revision>4</cp:revision>
  <dcterms:created xsi:type="dcterms:W3CDTF">2023-07-29T02:55:00Z</dcterms:created>
  <dcterms:modified xsi:type="dcterms:W3CDTF">2023-09-12T03:21:00Z</dcterms:modified>
</cp:coreProperties>
</file>